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435" w:rsidRPr="009F40A8" w:rsidRDefault="00171017" w:rsidP="009C7435">
      <w:pPr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ins w:id="0" w:author="kirby" w:date="2015-09-06T16:35:00Z">
        <w:r>
          <w:rPr>
            <w:rFonts w:ascii="Times New Roman" w:hAnsi="Times New Roman" w:cs="Times New Roman" w:hint="eastAsia"/>
            <w:b/>
            <w:sz w:val="20"/>
            <w:szCs w:val="20"/>
          </w:rPr>
          <w:t xml:space="preserve">S3 </w:t>
        </w:r>
      </w:ins>
      <w:r w:rsidR="009C7435" w:rsidRPr="009F40A8">
        <w:rPr>
          <w:rFonts w:ascii="Times New Roman" w:hAnsi="Times New Roman" w:cs="Times New Roman"/>
          <w:b/>
          <w:sz w:val="20"/>
          <w:szCs w:val="20"/>
        </w:rPr>
        <w:t>Table</w:t>
      </w:r>
      <w:del w:id="1" w:author="kirby" w:date="2015-09-06T16:35:00Z">
        <w:r w:rsidR="009C7435" w:rsidRPr="009F40A8" w:rsidDel="00171017">
          <w:rPr>
            <w:rFonts w:ascii="Times New Roman" w:hAnsi="Times New Roman" w:cs="Times New Roman"/>
            <w:b/>
            <w:sz w:val="20"/>
            <w:szCs w:val="20"/>
          </w:rPr>
          <w:delText xml:space="preserve"> </w:delText>
        </w:r>
        <w:r w:rsidR="009C7435" w:rsidRPr="009F40A8" w:rsidDel="00171017">
          <w:rPr>
            <w:rFonts w:ascii="Times New Roman" w:hAnsi="Times New Roman" w:cs="Times New Roman" w:hint="eastAsia"/>
            <w:b/>
            <w:sz w:val="20"/>
            <w:szCs w:val="20"/>
          </w:rPr>
          <w:delText>S3</w:delText>
        </w:r>
      </w:del>
      <w:r w:rsidR="00ED674A" w:rsidRPr="009F40A8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9C7435" w:rsidRPr="009F40A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9C7435" w:rsidRPr="00171017">
        <w:rPr>
          <w:rFonts w:ascii="Times New Roman" w:hAnsi="Times New Roman" w:cs="Times New Roman"/>
          <w:b/>
          <w:sz w:val="20"/>
          <w:szCs w:val="20"/>
          <w:rPrChange w:id="2" w:author="kirby" w:date="2015-09-06T16:35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Statistics of seven main ecoregions covered by PAs in the </w:t>
      </w:r>
      <w:proofErr w:type="spellStart"/>
      <w:r w:rsidR="009C7435" w:rsidRPr="00171017">
        <w:rPr>
          <w:rFonts w:ascii="Times New Roman" w:hAnsi="Times New Roman" w:cs="Times New Roman"/>
          <w:b/>
          <w:sz w:val="20"/>
          <w:szCs w:val="20"/>
          <w:rPrChange w:id="3" w:author="kirby" w:date="2015-09-06T16:35:00Z">
            <w:rPr>
              <w:rFonts w:ascii="Times New Roman" w:hAnsi="Times New Roman" w:cs="Times New Roman"/>
              <w:sz w:val="20"/>
              <w:szCs w:val="20"/>
            </w:rPr>
          </w:rPrChange>
        </w:rPr>
        <w:t>Hengduan</w:t>
      </w:r>
      <w:proofErr w:type="spellEnd"/>
      <w:r w:rsidR="009C7435" w:rsidRPr="00171017">
        <w:rPr>
          <w:rFonts w:ascii="Times New Roman" w:hAnsi="Times New Roman" w:cs="Times New Roman"/>
          <w:b/>
          <w:sz w:val="20"/>
          <w:szCs w:val="20"/>
          <w:rPrChange w:id="4" w:author="kirby" w:date="2015-09-06T16:35:00Z">
            <w:rPr>
              <w:rFonts w:ascii="Times New Roman" w:hAnsi="Times New Roman" w:cs="Times New Roman"/>
              <w:sz w:val="20"/>
              <w:szCs w:val="20"/>
            </w:rPr>
          </w:rPrChange>
        </w:rPr>
        <w:t xml:space="preserve"> Mountain </w:t>
      </w:r>
      <w:bookmarkStart w:id="5" w:name="_GoBack"/>
      <w:ins w:id="6" w:author="kirby" w:date="2015-09-06T17:37:00Z">
        <w:r w:rsidR="002E6FF2">
          <w:rPr>
            <w:rFonts w:ascii="Times New Roman" w:hAnsi="Times New Roman" w:cs="Times New Roman" w:hint="eastAsia"/>
            <w:b/>
            <w:sz w:val="20"/>
            <w:szCs w:val="20"/>
          </w:rPr>
          <w:t>H</w:t>
        </w:r>
      </w:ins>
      <w:del w:id="7" w:author="kirby" w:date="2015-09-06T17:37:00Z">
        <w:r w:rsidR="009C7435" w:rsidRPr="00171017" w:rsidDel="002E6FF2">
          <w:rPr>
            <w:rFonts w:ascii="Times New Roman" w:hAnsi="Times New Roman" w:cs="Times New Roman"/>
            <w:b/>
            <w:sz w:val="20"/>
            <w:szCs w:val="20"/>
            <w:rPrChange w:id="8" w:author="kirby" w:date="2015-09-06T16:35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delText>h</w:delText>
        </w:r>
      </w:del>
      <w:r w:rsidR="009C7435" w:rsidRPr="00171017">
        <w:rPr>
          <w:rFonts w:ascii="Times New Roman" w:hAnsi="Times New Roman" w:cs="Times New Roman"/>
          <w:b/>
          <w:sz w:val="20"/>
          <w:szCs w:val="20"/>
          <w:rPrChange w:id="9" w:author="kirby" w:date="2015-09-06T16:35:00Z">
            <w:rPr>
              <w:rFonts w:ascii="Times New Roman" w:hAnsi="Times New Roman" w:cs="Times New Roman"/>
              <w:sz w:val="20"/>
              <w:szCs w:val="20"/>
            </w:rPr>
          </w:rPrChange>
        </w:rPr>
        <w:t>otspot</w:t>
      </w:r>
      <w:bookmarkEnd w:id="5"/>
      <w:ins w:id="10" w:author="kirby" w:date="2015-09-06T16:35:00Z">
        <w:r>
          <w:rPr>
            <w:rFonts w:ascii="Times New Roman" w:hAnsi="Times New Roman" w:cs="Times New Roman" w:hint="eastAsia"/>
            <w:b/>
            <w:sz w:val="20"/>
            <w:szCs w:val="20"/>
          </w:rPr>
          <w:t>.</w:t>
        </w:r>
      </w:ins>
      <w:proofErr w:type="gramEnd"/>
    </w:p>
    <w:p w:rsidR="00341F1F" w:rsidRPr="00171017" w:rsidRDefault="00341F1F">
      <w:pPr>
        <w:rPr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C7435" w:rsidRPr="009F40A8" w:rsidTr="00ED674A">
        <w:tc>
          <w:tcPr>
            <w:tcW w:w="2130" w:type="dxa"/>
            <w:tcBorders>
              <w:bottom w:val="single" w:sz="4" w:space="0" w:color="auto"/>
            </w:tcBorders>
          </w:tcPr>
          <w:p w:rsidR="009C7435" w:rsidRPr="009F40A8" w:rsidRDefault="009C7435" w:rsidP="00ED67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/>
                <w:sz w:val="20"/>
                <w:szCs w:val="20"/>
              </w:rPr>
              <w:t>Ecoregion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9C7435" w:rsidRPr="009F40A8" w:rsidRDefault="009C7435" w:rsidP="00ED674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ea</w:t>
            </w:r>
            <w:r w:rsidR="00ED674A" w:rsidRPr="009F40A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km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9C7435" w:rsidRPr="009F40A8" w:rsidRDefault="009C7435" w:rsidP="00ED674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 area</w:t>
            </w:r>
            <w:r w:rsidR="00ED674A" w:rsidRPr="009F40A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km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9C7435" w:rsidRPr="009F40A8" w:rsidRDefault="009C7435" w:rsidP="00ED674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tio of PA area</w:t>
            </w:r>
            <w:r w:rsidR="00ED674A" w:rsidRPr="009F40A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E90589" w:rsidRPr="009F40A8" w:rsidTr="00ED674A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HSCF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.4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LCMF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77.4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2.95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ISF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0.82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03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SM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15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06.24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MSCF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47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9.64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PSEF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00.3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8.81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</w:tr>
      <w:tr w:rsidR="00E90589" w:rsidRPr="009F40A8" w:rsidTr="00ED674A"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MCF</w:t>
            </w:r>
          </w:p>
        </w:tc>
        <w:tc>
          <w:tcPr>
            <w:tcW w:w="2130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16.2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6.7</w:t>
            </w:r>
          </w:p>
        </w:tc>
        <w:tc>
          <w:tcPr>
            <w:tcW w:w="2131" w:type="dxa"/>
            <w:vAlign w:val="center"/>
          </w:tcPr>
          <w:p w:rsidR="00E90589" w:rsidRPr="009F40A8" w:rsidRDefault="00E90589" w:rsidP="007455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F4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6</w:t>
            </w:r>
          </w:p>
        </w:tc>
      </w:tr>
    </w:tbl>
    <w:p w:rsidR="009C7435" w:rsidRPr="009C7435" w:rsidRDefault="004D3216">
      <w:r w:rsidRPr="000620EC">
        <w:rPr>
          <w:rFonts w:ascii="Times New Roman" w:hAnsi="Times New Roman" w:cs="Times New Roman"/>
          <w:sz w:val="20"/>
          <w:szCs w:val="20"/>
        </w:rPr>
        <w:t>NHSCF</w:t>
      </w:r>
      <w:r w:rsidRPr="000620EC">
        <w:rPr>
          <w:rFonts w:ascii="Times New Roman" w:hAnsi="Times New Roman" w:cs="Times New Roman" w:hint="eastAsia"/>
          <w:sz w:val="20"/>
          <w:szCs w:val="20"/>
        </w:rPr>
        <w:t>, Northeastern Himalayan subalpine conifer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LCM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Nuji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Langc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Gorge alpine conifer and mixed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IS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orthern Indochina subtropical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STS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620EC">
        <w:rPr>
          <w:rFonts w:ascii="Times New Roman" w:hAnsi="Times New Roman" w:cs="Times New Roman"/>
          <w:sz w:val="20"/>
          <w:szCs w:val="20"/>
        </w:rPr>
        <w:t xml:space="preserve">Southeast Tibet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shrublands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and meadow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HMSC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Hengdu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Mountains subalpine conifer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YPSE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Yunnan Plateau subtropical evergreen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QMCF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Qionglai-Minsh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conifer forests</w:t>
      </w:r>
    </w:p>
    <w:sectPr w:rsidR="009C7435" w:rsidRPr="009C7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77D" w:rsidRDefault="00A5077D" w:rsidP="009C7435">
      <w:r>
        <w:separator/>
      </w:r>
    </w:p>
  </w:endnote>
  <w:endnote w:type="continuationSeparator" w:id="0">
    <w:p w:rsidR="00A5077D" w:rsidRDefault="00A5077D" w:rsidP="009C7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77D" w:rsidRDefault="00A5077D" w:rsidP="009C7435">
      <w:r>
        <w:separator/>
      </w:r>
    </w:p>
  </w:footnote>
  <w:footnote w:type="continuationSeparator" w:id="0">
    <w:p w:rsidR="00A5077D" w:rsidRDefault="00A5077D" w:rsidP="009C7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911"/>
    <w:rsid w:val="000329A1"/>
    <w:rsid w:val="0003687E"/>
    <w:rsid w:val="000C4824"/>
    <w:rsid w:val="000E0117"/>
    <w:rsid w:val="0010084A"/>
    <w:rsid w:val="001037D6"/>
    <w:rsid w:val="0014078C"/>
    <w:rsid w:val="001637DD"/>
    <w:rsid w:val="00171017"/>
    <w:rsid w:val="00277123"/>
    <w:rsid w:val="002E6FF2"/>
    <w:rsid w:val="003337EC"/>
    <w:rsid w:val="00341F1F"/>
    <w:rsid w:val="00383C4A"/>
    <w:rsid w:val="00425166"/>
    <w:rsid w:val="00435014"/>
    <w:rsid w:val="00444DE5"/>
    <w:rsid w:val="004D2E47"/>
    <w:rsid w:val="004D3216"/>
    <w:rsid w:val="004D3734"/>
    <w:rsid w:val="004E2C22"/>
    <w:rsid w:val="00650B7B"/>
    <w:rsid w:val="007D7E33"/>
    <w:rsid w:val="007E78D0"/>
    <w:rsid w:val="00842285"/>
    <w:rsid w:val="00872A6E"/>
    <w:rsid w:val="00881370"/>
    <w:rsid w:val="0089085C"/>
    <w:rsid w:val="008C3DA2"/>
    <w:rsid w:val="008F195C"/>
    <w:rsid w:val="00924892"/>
    <w:rsid w:val="00934628"/>
    <w:rsid w:val="009B0366"/>
    <w:rsid w:val="009B60F8"/>
    <w:rsid w:val="009B7911"/>
    <w:rsid w:val="009C7435"/>
    <w:rsid w:val="009D6844"/>
    <w:rsid w:val="009F40A8"/>
    <w:rsid w:val="009F7D80"/>
    <w:rsid w:val="00A00C6F"/>
    <w:rsid w:val="00A5077D"/>
    <w:rsid w:val="00AE00B6"/>
    <w:rsid w:val="00BA70F8"/>
    <w:rsid w:val="00BA737B"/>
    <w:rsid w:val="00C05C1E"/>
    <w:rsid w:val="00C47D53"/>
    <w:rsid w:val="00CA1F3C"/>
    <w:rsid w:val="00CA5274"/>
    <w:rsid w:val="00D0231E"/>
    <w:rsid w:val="00D6177B"/>
    <w:rsid w:val="00E90589"/>
    <w:rsid w:val="00ED674A"/>
    <w:rsid w:val="00F1712F"/>
    <w:rsid w:val="00F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4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435"/>
    <w:rPr>
      <w:sz w:val="18"/>
      <w:szCs w:val="18"/>
    </w:rPr>
  </w:style>
  <w:style w:type="table" w:styleId="a5">
    <w:name w:val="Table Grid"/>
    <w:basedOn w:val="a1"/>
    <w:uiPriority w:val="59"/>
    <w:rsid w:val="009C7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710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10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4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435"/>
    <w:rPr>
      <w:sz w:val="18"/>
      <w:szCs w:val="18"/>
    </w:rPr>
  </w:style>
  <w:style w:type="table" w:styleId="a5">
    <w:name w:val="Table Grid"/>
    <w:basedOn w:val="a1"/>
    <w:uiPriority w:val="59"/>
    <w:rsid w:val="009C7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710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1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A22BB-163D-41D9-A7DF-1721C665D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0</Characters>
  <Application>Microsoft Office Word</Application>
  <DocSecurity>0</DocSecurity>
  <Lines>5</Lines>
  <Paragraphs>1</Paragraphs>
  <ScaleCrop>false</ScaleCrop>
  <Company>微软中国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9</cp:revision>
  <dcterms:created xsi:type="dcterms:W3CDTF">2015-06-12T06:47:00Z</dcterms:created>
  <dcterms:modified xsi:type="dcterms:W3CDTF">2015-09-06T09:37:00Z</dcterms:modified>
</cp:coreProperties>
</file>